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9D0" w:rsidRDefault="00AF09D0"/>
    <w:p w:rsidR="007912FD" w:rsidRPr="007912FD" w:rsidRDefault="007912FD" w:rsidP="00A653E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3</w:t>
      </w:r>
      <w:r w:rsidRPr="007912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7912F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r w:rsidR="00A65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aemolytic activity of 14 isolates from ST618 and ST3081 isolates shown as </w:t>
      </w:r>
      <w:r w:rsidRPr="00A65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D</w:t>
      </w:r>
      <w:r w:rsidR="00A65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540</w:t>
      </w:r>
      <w:r w:rsidR="002B64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 xml:space="preserve"> </w:t>
      </w:r>
      <w:r w:rsidR="002B64AA" w:rsidRPr="002B64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 85µg of total protein</w:t>
      </w:r>
      <w:r w:rsidR="00A65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 xml:space="preserve">. </w:t>
      </w:r>
      <w:r w:rsidR="00A653EB" w:rsidRPr="00A653E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*P-value&lt;0.01 when analysed using a student t-test.</w:t>
      </w:r>
    </w:p>
    <w:tbl>
      <w:tblPr>
        <w:tblpPr w:leftFromText="180" w:rightFromText="180" w:vertAnchor="page" w:horzAnchor="page" w:tblpX="3466" w:tblpY="3003"/>
        <w:tblW w:w="3298" w:type="dxa"/>
        <w:tblLook w:val="04A0" w:firstRow="1" w:lastRow="0" w:firstColumn="1" w:lastColumn="0" w:noHBand="0" w:noVBand="1"/>
      </w:tblPr>
      <w:tblGrid>
        <w:gridCol w:w="1186"/>
        <w:gridCol w:w="1056"/>
        <w:gridCol w:w="1056"/>
      </w:tblGrid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61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3081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501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72822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642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98678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174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7742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558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751431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5721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36551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5426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580488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4228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color w:val="000000"/>
                <w:lang w:eastAsia="en-GB"/>
              </w:rPr>
              <w:t>0.630519</w:t>
            </w:r>
          </w:p>
        </w:tc>
      </w:tr>
      <w:tr w:rsidR="00A653EB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*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7543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B" w:rsidRPr="007912FD" w:rsidRDefault="00A653EB" w:rsidP="00A653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912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85727</w:t>
            </w:r>
          </w:p>
        </w:tc>
      </w:tr>
      <w:tr w:rsidR="00F73841" w:rsidRPr="007912FD" w:rsidTr="00A653EB">
        <w:trPr>
          <w:trHeight w:val="300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841" w:rsidRPr="007912FD" w:rsidRDefault="00D85EFF" w:rsidP="00A65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3841" w:rsidRPr="007912FD" w:rsidRDefault="00F73841" w:rsidP="00D85E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384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754</w:t>
            </w:r>
            <w:r w:rsidR="00D85E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3841" w:rsidRPr="007912FD" w:rsidRDefault="00D85EFF" w:rsidP="00D85E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66181</w:t>
            </w:r>
          </w:p>
        </w:tc>
      </w:tr>
    </w:tbl>
    <w:p w:rsidR="007912FD" w:rsidRDefault="007912FD" w:rsidP="00A653EB"/>
    <w:p w:rsidR="00A653EB" w:rsidRDefault="00A653EB" w:rsidP="00A653EB">
      <w:bookmarkStart w:id="0" w:name="_GoBack"/>
      <w:bookmarkEnd w:id="0"/>
    </w:p>
    <w:sectPr w:rsidR="00A65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DB"/>
    <w:rsid w:val="001D0E59"/>
    <w:rsid w:val="002B64AA"/>
    <w:rsid w:val="003666DB"/>
    <w:rsid w:val="007912FD"/>
    <w:rsid w:val="00A653EB"/>
    <w:rsid w:val="00AF09D0"/>
    <w:rsid w:val="00D85EFF"/>
    <w:rsid w:val="00F7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cio Moreno, Laura</dc:creator>
  <cp:lastModifiedBy>Bricio Moreno, Laura</cp:lastModifiedBy>
  <cp:revision>3</cp:revision>
  <dcterms:created xsi:type="dcterms:W3CDTF">2017-07-20T11:23:00Z</dcterms:created>
  <dcterms:modified xsi:type="dcterms:W3CDTF">2017-08-03T14:20:00Z</dcterms:modified>
</cp:coreProperties>
</file>